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84E0E" w14:textId="6E106796" w:rsidR="00866DC0" w:rsidRPr="00FD57E8" w:rsidRDefault="00C90167" w:rsidP="0085022A">
      <w:pPr>
        <w:spacing w:after="0" w:line="312" w:lineRule="auto"/>
        <w:contextualSpacing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spellStart"/>
      <w:r w:rsidRPr="00D2333E">
        <w:rPr>
          <w:rFonts w:ascii="Times New Roman" w:hAnsi="Times New Roman"/>
          <w:b/>
          <w:sz w:val="24"/>
          <w:szCs w:val="24"/>
        </w:rPr>
        <w:t>Supplementary</w:t>
      </w:r>
      <w:proofErr w:type="spellEnd"/>
      <w:r w:rsidRPr="00D2333E">
        <w:rPr>
          <w:rFonts w:ascii="Times New Roman" w:hAnsi="Times New Roman"/>
          <w:b/>
          <w:sz w:val="24"/>
          <w:szCs w:val="24"/>
        </w:rPr>
        <w:t xml:space="preserve"> data 1. </w:t>
      </w:r>
      <w:proofErr w:type="spellStart"/>
      <w:r w:rsidR="00D333E3" w:rsidRPr="00FD57E8">
        <w:rPr>
          <w:rFonts w:ascii="Times New Roman" w:hAnsi="Times New Roman"/>
          <w:b/>
          <w:sz w:val="24"/>
          <w:szCs w:val="24"/>
        </w:rPr>
        <w:t>Pre</w:t>
      </w:r>
      <w:proofErr w:type="spellEnd"/>
      <w:r w:rsidR="00D333E3" w:rsidRPr="00FD57E8">
        <w:rPr>
          <w:rFonts w:ascii="Times New Roman" w:hAnsi="Times New Roman"/>
          <w:b/>
          <w:sz w:val="24"/>
          <w:szCs w:val="24"/>
        </w:rPr>
        <w:t xml:space="preserve">-PCR </w:t>
      </w:r>
      <w:proofErr w:type="spellStart"/>
      <w:r w:rsidR="00D333E3" w:rsidRPr="00FD57E8">
        <w:rPr>
          <w:rFonts w:ascii="Times New Roman" w:hAnsi="Times New Roman"/>
          <w:b/>
          <w:sz w:val="24"/>
          <w:szCs w:val="24"/>
        </w:rPr>
        <w:t>laboratory</w:t>
      </w:r>
      <w:proofErr w:type="spellEnd"/>
      <w:r w:rsidR="00D333E3" w:rsidRPr="00FD57E8">
        <w:rPr>
          <w:rFonts w:ascii="Times New Roman" w:hAnsi="Times New Roman"/>
          <w:b/>
          <w:sz w:val="24"/>
          <w:szCs w:val="24"/>
        </w:rPr>
        <w:t xml:space="preserve">: </w:t>
      </w:r>
      <w:r w:rsidR="00D333E3" w:rsidRPr="00FD57E8">
        <w:rPr>
          <w:rFonts w:ascii="Times New Roman" w:hAnsi="Times New Roman"/>
          <w:sz w:val="24"/>
          <w:szCs w:val="24"/>
        </w:rPr>
        <w:t xml:space="preserve">ARCHGEN, </w:t>
      </w:r>
      <w:proofErr w:type="spellStart"/>
      <w:r w:rsidR="00D333E3" w:rsidRPr="00FD57E8">
        <w:rPr>
          <w:rFonts w:ascii="Times New Roman" w:hAnsi="Times New Roman"/>
          <w:sz w:val="24"/>
          <w:szCs w:val="24"/>
        </w:rPr>
        <w:t>Ancient</w:t>
      </w:r>
      <w:proofErr w:type="spellEnd"/>
      <w:r w:rsidR="00D333E3" w:rsidRPr="00FD57E8">
        <w:rPr>
          <w:rFonts w:ascii="Times New Roman" w:hAnsi="Times New Roman"/>
          <w:sz w:val="24"/>
          <w:szCs w:val="24"/>
        </w:rPr>
        <w:t xml:space="preserve"> DNA Laboratório in </w:t>
      </w:r>
      <w:proofErr w:type="spellStart"/>
      <w:r w:rsidR="00D333E3" w:rsidRPr="00FD57E8">
        <w:rPr>
          <w:rFonts w:ascii="Times New Roman" w:hAnsi="Times New Roman"/>
          <w:sz w:val="24"/>
          <w:szCs w:val="24"/>
        </w:rPr>
        <w:t>the</w:t>
      </w:r>
      <w:proofErr w:type="spellEnd"/>
      <w:r w:rsidR="00D333E3" w:rsidRPr="00FD57E8">
        <w:rPr>
          <w:rFonts w:ascii="Times New Roman" w:hAnsi="Times New Roman"/>
          <w:sz w:val="24"/>
          <w:szCs w:val="24"/>
        </w:rPr>
        <w:t xml:space="preserve"> Universidade Federal do Rio Grande do Sul (UFRGS), Porto Alegre, </w:t>
      </w:r>
      <w:proofErr w:type="spellStart"/>
      <w:r w:rsidR="00D333E3" w:rsidRPr="00FD57E8">
        <w:rPr>
          <w:rFonts w:ascii="Times New Roman" w:hAnsi="Times New Roman"/>
          <w:sz w:val="24"/>
          <w:szCs w:val="24"/>
        </w:rPr>
        <w:t>Brazil</w:t>
      </w:r>
      <w:proofErr w:type="spellEnd"/>
      <w:r w:rsidR="00D333E3" w:rsidRPr="00FD57E8">
        <w:rPr>
          <w:rFonts w:ascii="Times New Roman" w:hAnsi="Times New Roman"/>
          <w:sz w:val="24"/>
          <w:szCs w:val="24"/>
        </w:rPr>
        <w:t>.</w:t>
      </w:r>
    </w:p>
    <w:p w14:paraId="53773598" w14:textId="77777777" w:rsidR="003B3CC1" w:rsidRPr="00D2333E" w:rsidRDefault="003B3CC1" w:rsidP="00EE348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F4FDF23" w14:textId="77777777" w:rsidR="00EE348C" w:rsidRPr="00FD57E8" w:rsidRDefault="00D333E3" w:rsidP="00EE348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pt-BR"/>
        </w:rPr>
      </w:pPr>
      <w:r w:rsidRPr="00FD57E8">
        <w:rPr>
          <w:rFonts w:ascii="Times New Roman" w:hAnsi="Times New Roman"/>
          <w:b/>
          <w:sz w:val="24"/>
          <w:szCs w:val="24"/>
          <w:lang w:val="en-US"/>
        </w:rPr>
        <w:t xml:space="preserve">Supplementary data </w:t>
      </w:r>
      <w:r w:rsidR="002B52E7" w:rsidRPr="00FD57E8">
        <w:rPr>
          <w:rFonts w:ascii="Times New Roman" w:hAnsi="Times New Roman"/>
          <w:b/>
          <w:sz w:val="24"/>
          <w:szCs w:val="24"/>
          <w:lang w:val="en-US"/>
        </w:rPr>
        <w:t>2</w:t>
      </w:r>
      <w:r w:rsidRPr="00FD57E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EE348C" w:rsidRPr="00FD57E8">
        <w:rPr>
          <w:rFonts w:ascii="Times New Roman" w:eastAsia="Times New Roman" w:hAnsi="Times New Roman"/>
          <w:sz w:val="24"/>
          <w:szCs w:val="24"/>
          <w:lang w:val="en-US"/>
        </w:rPr>
        <w:t>L</w:t>
      </w:r>
      <w:r w:rsidR="00EE348C" w:rsidRPr="00FD57E8">
        <w:rPr>
          <w:rFonts w:ascii="Times New Roman" w:hAnsi="Times New Roman"/>
          <w:sz w:val="24"/>
          <w:szCs w:val="24"/>
          <w:lang w:val="en-US" w:eastAsia="pt-BR"/>
        </w:rPr>
        <w:t xml:space="preserve">aboratory personnel </w:t>
      </w:r>
      <w:r w:rsidR="00EE348C" w:rsidRPr="00FD57E8">
        <w:rPr>
          <w:rFonts w:ascii="Times New Roman" w:eastAsia="Times New Roman" w:hAnsi="Times New Roman"/>
          <w:sz w:val="24"/>
          <w:szCs w:val="24"/>
          <w:lang w:val="en-US"/>
        </w:rPr>
        <w:t>dressed for working in ARCHGEN with nitrile gloves, disposable hair caps and shoe covers, respiratory masks, glasses, and polypropylene coveralls.</w:t>
      </w:r>
    </w:p>
    <w:p w14:paraId="5630102A" w14:textId="77777777" w:rsidR="00D333E3" w:rsidRPr="00FD57E8" w:rsidRDefault="00D333E3" w:rsidP="00D333E3">
      <w:pPr>
        <w:spacing w:after="0" w:line="312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0CE8FBEB" w14:textId="77777777" w:rsidR="00D333E3" w:rsidRPr="00FD57E8" w:rsidRDefault="00D333E3" w:rsidP="0085022A">
      <w:pPr>
        <w:spacing w:after="0" w:line="312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611525FC" w14:textId="0662C8ED" w:rsidR="00F951A1" w:rsidRPr="00FD57E8" w:rsidRDefault="00F951A1" w:rsidP="0085022A">
      <w:pPr>
        <w:spacing w:after="0" w:line="312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FD57E8">
        <w:rPr>
          <w:rFonts w:ascii="Times New Roman" w:hAnsi="Times New Roman"/>
          <w:b/>
          <w:sz w:val="24"/>
          <w:szCs w:val="24"/>
          <w:lang w:val="en-US"/>
        </w:rPr>
        <w:t xml:space="preserve">Supplementary data </w:t>
      </w:r>
      <w:r w:rsidR="00D333E3" w:rsidRPr="00FD57E8">
        <w:rPr>
          <w:rFonts w:ascii="Times New Roman" w:hAnsi="Times New Roman"/>
          <w:b/>
          <w:sz w:val="24"/>
          <w:szCs w:val="24"/>
          <w:lang w:val="en-US"/>
        </w:rPr>
        <w:t>3</w:t>
      </w:r>
      <w:r w:rsidRPr="00FD57E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FD57E8">
        <w:rPr>
          <w:rFonts w:ascii="Times New Roman" w:hAnsi="Times New Roman"/>
          <w:sz w:val="24"/>
          <w:szCs w:val="24"/>
          <w:lang w:val="en-US"/>
        </w:rPr>
        <w:t xml:space="preserve">Species used for primer design with </w:t>
      </w:r>
      <w:r w:rsidR="00CC7119" w:rsidRPr="00FD57E8">
        <w:rPr>
          <w:rFonts w:ascii="Times New Roman" w:hAnsi="Times New Roman"/>
          <w:sz w:val="24"/>
          <w:szCs w:val="24"/>
          <w:lang w:val="en-US"/>
        </w:rPr>
        <w:t xml:space="preserve">the accession number of </w:t>
      </w:r>
      <w:r w:rsidRPr="00FD57E8">
        <w:rPr>
          <w:rFonts w:ascii="Times New Roman" w:hAnsi="Times New Roman"/>
          <w:sz w:val="24"/>
          <w:szCs w:val="24"/>
          <w:lang w:val="en-US"/>
        </w:rPr>
        <w:t>COI sequence</w:t>
      </w:r>
      <w:r w:rsidR="00CC7119" w:rsidRPr="00FD57E8">
        <w:rPr>
          <w:rFonts w:ascii="Times New Roman" w:hAnsi="Times New Roman"/>
          <w:sz w:val="24"/>
          <w:szCs w:val="24"/>
          <w:lang w:val="en-US"/>
        </w:rPr>
        <w:t>s</w:t>
      </w:r>
      <w:r w:rsidRPr="00FD57E8">
        <w:rPr>
          <w:rFonts w:ascii="Times New Roman" w:hAnsi="Times New Roman"/>
          <w:sz w:val="24"/>
          <w:szCs w:val="24"/>
          <w:lang w:val="en-US"/>
        </w:rPr>
        <w:t xml:space="preserve"> deposited at Genbank.</w:t>
      </w:r>
    </w:p>
    <w:p w14:paraId="035F168F" w14:textId="77777777" w:rsidR="00F951A1" w:rsidRPr="00FD57E8" w:rsidRDefault="00F951A1" w:rsidP="0085022A">
      <w:pPr>
        <w:spacing w:after="0" w:line="312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sectPr w:rsidR="00F951A1" w:rsidRPr="00FD57E8" w:rsidSect="0085022A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1F2FB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54F0F1C"/>
    <w:multiLevelType w:val="multilevel"/>
    <w:tmpl w:val="5D4C9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3613D09"/>
    <w:multiLevelType w:val="hybridMultilevel"/>
    <w:tmpl w:val="7216329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AA61A6"/>
    <w:multiLevelType w:val="multilevel"/>
    <w:tmpl w:val="D4683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2BE27E2"/>
    <w:multiLevelType w:val="hybridMultilevel"/>
    <w:tmpl w:val="63A2B23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70309F"/>
    <w:multiLevelType w:val="multilevel"/>
    <w:tmpl w:val="DFEE6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54C58B2"/>
    <w:multiLevelType w:val="multilevel"/>
    <w:tmpl w:val="C44C2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DC1606A"/>
    <w:multiLevelType w:val="hybridMultilevel"/>
    <w:tmpl w:val="39A4993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3"/>
  </w:num>
  <w:num w:numId="5">
    <w:abstractNumId w:val="0"/>
  </w:num>
  <w:num w:numId="6">
    <w:abstractNumId w:val="2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877"/>
    <w:rsid w:val="0000361B"/>
    <w:rsid w:val="00006FF6"/>
    <w:rsid w:val="00007B7F"/>
    <w:rsid w:val="00011561"/>
    <w:rsid w:val="0001384E"/>
    <w:rsid w:val="00027EF8"/>
    <w:rsid w:val="00032087"/>
    <w:rsid w:val="00034B55"/>
    <w:rsid w:val="00050C0A"/>
    <w:rsid w:val="000526A0"/>
    <w:rsid w:val="00052978"/>
    <w:rsid w:val="00054FC1"/>
    <w:rsid w:val="00056978"/>
    <w:rsid w:val="00060DE5"/>
    <w:rsid w:val="000626F4"/>
    <w:rsid w:val="00062F32"/>
    <w:rsid w:val="0007028C"/>
    <w:rsid w:val="0007224F"/>
    <w:rsid w:val="000749D8"/>
    <w:rsid w:val="00077039"/>
    <w:rsid w:val="000771FF"/>
    <w:rsid w:val="00083532"/>
    <w:rsid w:val="0008466D"/>
    <w:rsid w:val="00085673"/>
    <w:rsid w:val="000876F3"/>
    <w:rsid w:val="00091128"/>
    <w:rsid w:val="00091AED"/>
    <w:rsid w:val="00093D34"/>
    <w:rsid w:val="000A2CE3"/>
    <w:rsid w:val="000B0BFF"/>
    <w:rsid w:val="000B722B"/>
    <w:rsid w:val="000B78D7"/>
    <w:rsid w:val="000C3693"/>
    <w:rsid w:val="000C5297"/>
    <w:rsid w:val="000D0239"/>
    <w:rsid w:val="000D2CD4"/>
    <w:rsid w:val="000D6742"/>
    <w:rsid w:val="000D7F8D"/>
    <w:rsid w:val="000E18E2"/>
    <w:rsid w:val="000E2083"/>
    <w:rsid w:val="000E4D8A"/>
    <w:rsid w:val="000E4DD7"/>
    <w:rsid w:val="000E500E"/>
    <w:rsid w:val="000E6F62"/>
    <w:rsid w:val="000F652A"/>
    <w:rsid w:val="0010437F"/>
    <w:rsid w:val="00104F9B"/>
    <w:rsid w:val="00114946"/>
    <w:rsid w:val="001155A4"/>
    <w:rsid w:val="00120B1C"/>
    <w:rsid w:val="00124033"/>
    <w:rsid w:val="0013329E"/>
    <w:rsid w:val="00135ACA"/>
    <w:rsid w:val="00135E86"/>
    <w:rsid w:val="0013621C"/>
    <w:rsid w:val="001371C0"/>
    <w:rsid w:val="00145101"/>
    <w:rsid w:val="0014656C"/>
    <w:rsid w:val="001467A8"/>
    <w:rsid w:val="00154D4F"/>
    <w:rsid w:val="00154DD3"/>
    <w:rsid w:val="00162893"/>
    <w:rsid w:val="001701A6"/>
    <w:rsid w:val="0017277C"/>
    <w:rsid w:val="00173849"/>
    <w:rsid w:val="001755CD"/>
    <w:rsid w:val="00182847"/>
    <w:rsid w:val="00186F85"/>
    <w:rsid w:val="00186FA8"/>
    <w:rsid w:val="001940D8"/>
    <w:rsid w:val="001A632D"/>
    <w:rsid w:val="001B27B9"/>
    <w:rsid w:val="001B358A"/>
    <w:rsid w:val="001B66E0"/>
    <w:rsid w:val="001B74DA"/>
    <w:rsid w:val="001C3218"/>
    <w:rsid w:val="001D05C8"/>
    <w:rsid w:val="001D1F02"/>
    <w:rsid w:val="001D252C"/>
    <w:rsid w:val="001D3388"/>
    <w:rsid w:val="001E5E8F"/>
    <w:rsid w:val="001E6FEE"/>
    <w:rsid w:val="001F00C7"/>
    <w:rsid w:val="001F1E06"/>
    <w:rsid w:val="001F35E7"/>
    <w:rsid w:val="001F42B3"/>
    <w:rsid w:val="001F45A7"/>
    <w:rsid w:val="001F4AC5"/>
    <w:rsid w:val="001F4B25"/>
    <w:rsid w:val="001F7952"/>
    <w:rsid w:val="0021260C"/>
    <w:rsid w:val="00216333"/>
    <w:rsid w:val="0022558B"/>
    <w:rsid w:val="0023765C"/>
    <w:rsid w:val="00240C3B"/>
    <w:rsid w:val="00244310"/>
    <w:rsid w:val="00244877"/>
    <w:rsid w:val="00250346"/>
    <w:rsid w:val="0025305B"/>
    <w:rsid w:val="00257167"/>
    <w:rsid w:val="0025755F"/>
    <w:rsid w:val="00261101"/>
    <w:rsid w:val="00262F85"/>
    <w:rsid w:val="002657EA"/>
    <w:rsid w:val="00267D56"/>
    <w:rsid w:val="00270843"/>
    <w:rsid w:val="00271566"/>
    <w:rsid w:val="00273C12"/>
    <w:rsid w:val="002745FA"/>
    <w:rsid w:val="00277579"/>
    <w:rsid w:val="00284EC1"/>
    <w:rsid w:val="00285B6E"/>
    <w:rsid w:val="002906E8"/>
    <w:rsid w:val="00294160"/>
    <w:rsid w:val="00294912"/>
    <w:rsid w:val="002A20F6"/>
    <w:rsid w:val="002B0036"/>
    <w:rsid w:val="002B0186"/>
    <w:rsid w:val="002B1751"/>
    <w:rsid w:val="002B52E7"/>
    <w:rsid w:val="002B6C1C"/>
    <w:rsid w:val="002C0353"/>
    <w:rsid w:val="002C7BE9"/>
    <w:rsid w:val="002D5BD4"/>
    <w:rsid w:val="002E0234"/>
    <w:rsid w:val="002E21A4"/>
    <w:rsid w:val="002E6A8A"/>
    <w:rsid w:val="002F0215"/>
    <w:rsid w:val="002F23C3"/>
    <w:rsid w:val="002F7503"/>
    <w:rsid w:val="002F7E49"/>
    <w:rsid w:val="00301640"/>
    <w:rsid w:val="003026E5"/>
    <w:rsid w:val="00303E2C"/>
    <w:rsid w:val="00310E14"/>
    <w:rsid w:val="00310E57"/>
    <w:rsid w:val="003129C3"/>
    <w:rsid w:val="00315696"/>
    <w:rsid w:val="00317575"/>
    <w:rsid w:val="003200A7"/>
    <w:rsid w:val="00321B35"/>
    <w:rsid w:val="003278D1"/>
    <w:rsid w:val="003326D8"/>
    <w:rsid w:val="0033406D"/>
    <w:rsid w:val="00341372"/>
    <w:rsid w:val="00346839"/>
    <w:rsid w:val="00350D92"/>
    <w:rsid w:val="003600EF"/>
    <w:rsid w:val="00360AA1"/>
    <w:rsid w:val="00363EB9"/>
    <w:rsid w:val="00366E99"/>
    <w:rsid w:val="00367448"/>
    <w:rsid w:val="003701D9"/>
    <w:rsid w:val="00371DC1"/>
    <w:rsid w:val="00373E1E"/>
    <w:rsid w:val="003816DC"/>
    <w:rsid w:val="00393B73"/>
    <w:rsid w:val="00393EC7"/>
    <w:rsid w:val="003B314A"/>
    <w:rsid w:val="003B3CC1"/>
    <w:rsid w:val="003C70D7"/>
    <w:rsid w:val="003D720F"/>
    <w:rsid w:val="003E40C3"/>
    <w:rsid w:val="003E5B51"/>
    <w:rsid w:val="003F1966"/>
    <w:rsid w:val="003F6291"/>
    <w:rsid w:val="00410650"/>
    <w:rsid w:val="00416049"/>
    <w:rsid w:val="004200EC"/>
    <w:rsid w:val="004241A8"/>
    <w:rsid w:val="00430B14"/>
    <w:rsid w:val="0044682E"/>
    <w:rsid w:val="00452249"/>
    <w:rsid w:val="0045411E"/>
    <w:rsid w:val="00455B00"/>
    <w:rsid w:val="0045631B"/>
    <w:rsid w:val="0046046E"/>
    <w:rsid w:val="0046058A"/>
    <w:rsid w:val="00461751"/>
    <w:rsid w:val="00465DFE"/>
    <w:rsid w:val="00472EF0"/>
    <w:rsid w:val="004805FE"/>
    <w:rsid w:val="00481C38"/>
    <w:rsid w:val="00486509"/>
    <w:rsid w:val="00486D0D"/>
    <w:rsid w:val="00496FF5"/>
    <w:rsid w:val="004972B7"/>
    <w:rsid w:val="004A6CA6"/>
    <w:rsid w:val="004A7CBC"/>
    <w:rsid w:val="004B21AA"/>
    <w:rsid w:val="004B494E"/>
    <w:rsid w:val="004B4FAB"/>
    <w:rsid w:val="004B516F"/>
    <w:rsid w:val="004C408B"/>
    <w:rsid w:val="004C6EBB"/>
    <w:rsid w:val="004D0DF1"/>
    <w:rsid w:val="004D3E1A"/>
    <w:rsid w:val="004D7B1B"/>
    <w:rsid w:val="004F649B"/>
    <w:rsid w:val="005009EA"/>
    <w:rsid w:val="00500C1F"/>
    <w:rsid w:val="00511310"/>
    <w:rsid w:val="005134FB"/>
    <w:rsid w:val="00514290"/>
    <w:rsid w:val="005219D2"/>
    <w:rsid w:val="0052224E"/>
    <w:rsid w:val="00524D73"/>
    <w:rsid w:val="00527E65"/>
    <w:rsid w:val="0053226F"/>
    <w:rsid w:val="00532E62"/>
    <w:rsid w:val="00536AA1"/>
    <w:rsid w:val="005451C8"/>
    <w:rsid w:val="00545D61"/>
    <w:rsid w:val="00546439"/>
    <w:rsid w:val="00547802"/>
    <w:rsid w:val="00547F82"/>
    <w:rsid w:val="005509A2"/>
    <w:rsid w:val="00551A0F"/>
    <w:rsid w:val="00553258"/>
    <w:rsid w:val="0055704F"/>
    <w:rsid w:val="00560300"/>
    <w:rsid w:val="005627E8"/>
    <w:rsid w:val="00564831"/>
    <w:rsid w:val="00570A64"/>
    <w:rsid w:val="00571221"/>
    <w:rsid w:val="00571D68"/>
    <w:rsid w:val="00575C0B"/>
    <w:rsid w:val="00577EDE"/>
    <w:rsid w:val="00583380"/>
    <w:rsid w:val="005903F8"/>
    <w:rsid w:val="005951D3"/>
    <w:rsid w:val="005A0BF8"/>
    <w:rsid w:val="005A2B17"/>
    <w:rsid w:val="005A37C1"/>
    <w:rsid w:val="005A6421"/>
    <w:rsid w:val="005B098C"/>
    <w:rsid w:val="005B3E3D"/>
    <w:rsid w:val="005B6CE3"/>
    <w:rsid w:val="005B78F7"/>
    <w:rsid w:val="005C5A88"/>
    <w:rsid w:val="005D13C1"/>
    <w:rsid w:val="005D1B06"/>
    <w:rsid w:val="005D74E0"/>
    <w:rsid w:val="005E0A85"/>
    <w:rsid w:val="005E140A"/>
    <w:rsid w:val="005E164D"/>
    <w:rsid w:val="005E5D5B"/>
    <w:rsid w:val="005F026A"/>
    <w:rsid w:val="005F2B31"/>
    <w:rsid w:val="005F4401"/>
    <w:rsid w:val="005F56AF"/>
    <w:rsid w:val="00600471"/>
    <w:rsid w:val="0060056A"/>
    <w:rsid w:val="00602D84"/>
    <w:rsid w:val="00604F3C"/>
    <w:rsid w:val="006104FE"/>
    <w:rsid w:val="00611D98"/>
    <w:rsid w:val="0061373E"/>
    <w:rsid w:val="006207BA"/>
    <w:rsid w:val="00620CDB"/>
    <w:rsid w:val="00625245"/>
    <w:rsid w:val="00636D00"/>
    <w:rsid w:val="00644A95"/>
    <w:rsid w:val="00652DA1"/>
    <w:rsid w:val="0065340B"/>
    <w:rsid w:val="0065419E"/>
    <w:rsid w:val="00664FFC"/>
    <w:rsid w:val="00665CA9"/>
    <w:rsid w:val="00665E23"/>
    <w:rsid w:val="006668D0"/>
    <w:rsid w:val="00672A02"/>
    <w:rsid w:val="00674950"/>
    <w:rsid w:val="00677401"/>
    <w:rsid w:val="006835E3"/>
    <w:rsid w:val="00683DD7"/>
    <w:rsid w:val="006866D3"/>
    <w:rsid w:val="0069105D"/>
    <w:rsid w:val="0069170C"/>
    <w:rsid w:val="00691D73"/>
    <w:rsid w:val="00694961"/>
    <w:rsid w:val="006A644B"/>
    <w:rsid w:val="006B15CD"/>
    <w:rsid w:val="006B375B"/>
    <w:rsid w:val="006B466E"/>
    <w:rsid w:val="006D26A6"/>
    <w:rsid w:val="006D6348"/>
    <w:rsid w:val="006E0C51"/>
    <w:rsid w:val="006E12B7"/>
    <w:rsid w:val="006E6547"/>
    <w:rsid w:val="006F13E7"/>
    <w:rsid w:val="006F470A"/>
    <w:rsid w:val="00701212"/>
    <w:rsid w:val="007029CD"/>
    <w:rsid w:val="00703875"/>
    <w:rsid w:val="00712C39"/>
    <w:rsid w:val="00731340"/>
    <w:rsid w:val="00731EA1"/>
    <w:rsid w:val="0073633D"/>
    <w:rsid w:val="00751206"/>
    <w:rsid w:val="00751E25"/>
    <w:rsid w:val="00760448"/>
    <w:rsid w:val="0076044F"/>
    <w:rsid w:val="007667FA"/>
    <w:rsid w:val="00773233"/>
    <w:rsid w:val="00774A5F"/>
    <w:rsid w:val="00777D7F"/>
    <w:rsid w:val="00777F37"/>
    <w:rsid w:val="00782D95"/>
    <w:rsid w:val="007917C7"/>
    <w:rsid w:val="007A1B0E"/>
    <w:rsid w:val="007A3AE2"/>
    <w:rsid w:val="007B5B20"/>
    <w:rsid w:val="007B6ACF"/>
    <w:rsid w:val="007C1F86"/>
    <w:rsid w:val="007D3771"/>
    <w:rsid w:val="007D550C"/>
    <w:rsid w:val="007E182B"/>
    <w:rsid w:val="007E1B82"/>
    <w:rsid w:val="007E4E82"/>
    <w:rsid w:val="007E705E"/>
    <w:rsid w:val="007F264D"/>
    <w:rsid w:val="007F33A9"/>
    <w:rsid w:val="008057CF"/>
    <w:rsid w:val="00813516"/>
    <w:rsid w:val="00813CB8"/>
    <w:rsid w:val="00815F64"/>
    <w:rsid w:val="00817DFF"/>
    <w:rsid w:val="0082180A"/>
    <w:rsid w:val="0082371B"/>
    <w:rsid w:val="00826ABD"/>
    <w:rsid w:val="0082734F"/>
    <w:rsid w:val="00832173"/>
    <w:rsid w:val="00833A69"/>
    <w:rsid w:val="008350AC"/>
    <w:rsid w:val="00840AD2"/>
    <w:rsid w:val="0085022A"/>
    <w:rsid w:val="00863C26"/>
    <w:rsid w:val="00866DC0"/>
    <w:rsid w:val="0087584A"/>
    <w:rsid w:val="008833BA"/>
    <w:rsid w:val="00883D90"/>
    <w:rsid w:val="00886891"/>
    <w:rsid w:val="00887267"/>
    <w:rsid w:val="00890D71"/>
    <w:rsid w:val="00891C7E"/>
    <w:rsid w:val="00892566"/>
    <w:rsid w:val="00894E76"/>
    <w:rsid w:val="008A09C1"/>
    <w:rsid w:val="008A3E18"/>
    <w:rsid w:val="008A5CA7"/>
    <w:rsid w:val="008B38E2"/>
    <w:rsid w:val="008C2610"/>
    <w:rsid w:val="008C36C1"/>
    <w:rsid w:val="008D31BA"/>
    <w:rsid w:val="008D74A0"/>
    <w:rsid w:val="008E2BF6"/>
    <w:rsid w:val="008F310B"/>
    <w:rsid w:val="008F318C"/>
    <w:rsid w:val="00904976"/>
    <w:rsid w:val="00905C09"/>
    <w:rsid w:val="0092179F"/>
    <w:rsid w:val="00921F6B"/>
    <w:rsid w:val="0093458F"/>
    <w:rsid w:val="00937772"/>
    <w:rsid w:val="0094523E"/>
    <w:rsid w:val="009507AB"/>
    <w:rsid w:val="00951B44"/>
    <w:rsid w:val="00952106"/>
    <w:rsid w:val="00962038"/>
    <w:rsid w:val="00963847"/>
    <w:rsid w:val="00965FDA"/>
    <w:rsid w:val="009677EA"/>
    <w:rsid w:val="0097649D"/>
    <w:rsid w:val="00983ADB"/>
    <w:rsid w:val="00990D31"/>
    <w:rsid w:val="00991C3E"/>
    <w:rsid w:val="0099243F"/>
    <w:rsid w:val="009963AC"/>
    <w:rsid w:val="009A1F29"/>
    <w:rsid w:val="009B0C78"/>
    <w:rsid w:val="009C2BE8"/>
    <w:rsid w:val="009C30BE"/>
    <w:rsid w:val="009C362D"/>
    <w:rsid w:val="009D2B3B"/>
    <w:rsid w:val="009D62F4"/>
    <w:rsid w:val="009E1166"/>
    <w:rsid w:val="009E1723"/>
    <w:rsid w:val="009E5449"/>
    <w:rsid w:val="009F37E8"/>
    <w:rsid w:val="009F398A"/>
    <w:rsid w:val="00A02F2A"/>
    <w:rsid w:val="00A128FC"/>
    <w:rsid w:val="00A14847"/>
    <w:rsid w:val="00A226D0"/>
    <w:rsid w:val="00A260E8"/>
    <w:rsid w:val="00A261BF"/>
    <w:rsid w:val="00A277FA"/>
    <w:rsid w:val="00A27F8E"/>
    <w:rsid w:val="00A30C17"/>
    <w:rsid w:val="00A31F3C"/>
    <w:rsid w:val="00A33551"/>
    <w:rsid w:val="00A37FB2"/>
    <w:rsid w:val="00A41767"/>
    <w:rsid w:val="00A43E90"/>
    <w:rsid w:val="00A50948"/>
    <w:rsid w:val="00A563C5"/>
    <w:rsid w:val="00A57867"/>
    <w:rsid w:val="00A57EE2"/>
    <w:rsid w:val="00A73C5E"/>
    <w:rsid w:val="00A77DC4"/>
    <w:rsid w:val="00A8272E"/>
    <w:rsid w:val="00A903BF"/>
    <w:rsid w:val="00A92A31"/>
    <w:rsid w:val="00AA006A"/>
    <w:rsid w:val="00AA35E3"/>
    <w:rsid w:val="00AA5D1D"/>
    <w:rsid w:val="00AA61A3"/>
    <w:rsid w:val="00AA707D"/>
    <w:rsid w:val="00AA7675"/>
    <w:rsid w:val="00AB3BCC"/>
    <w:rsid w:val="00AB48E2"/>
    <w:rsid w:val="00AC17DF"/>
    <w:rsid w:val="00AC1881"/>
    <w:rsid w:val="00AC1E59"/>
    <w:rsid w:val="00AC2589"/>
    <w:rsid w:val="00AC31AD"/>
    <w:rsid w:val="00AD21C4"/>
    <w:rsid w:val="00AD7C34"/>
    <w:rsid w:val="00AE2B88"/>
    <w:rsid w:val="00AE3C02"/>
    <w:rsid w:val="00AE4D2F"/>
    <w:rsid w:val="00AE50C0"/>
    <w:rsid w:val="00AE56F8"/>
    <w:rsid w:val="00AF41BB"/>
    <w:rsid w:val="00AF6716"/>
    <w:rsid w:val="00B0090E"/>
    <w:rsid w:val="00B00AC0"/>
    <w:rsid w:val="00B0247A"/>
    <w:rsid w:val="00B07246"/>
    <w:rsid w:val="00B10A94"/>
    <w:rsid w:val="00B2004A"/>
    <w:rsid w:val="00B21D8D"/>
    <w:rsid w:val="00B21D8E"/>
    <w:rsid w:val="00B22D6F"/>
    <w:rsid w:val="00B247C8"/>
    <w:rsid w:val="00B251A4"/>
    <w:rsid w:val="00B2724C"/>
    <w:rsid w:val="00B30312"/>
    <w:rsid w:val="00B400D0"/>
    <w:rsid w:val="00B44F38"/>
    <w:rsid w:val="00B469FF"/>
    <w:rsid w:val="00B5199B"/>
    <w:rsid w:val="00B53E3C"/>
    <w:rsid w:val="00B548B9"/>
    <w:rsid w:val="00B558FF"/>
    <w:rsid w:val="00B63991"/>
    <w:rsid w:val="00B70324"/>
    <w:rsid w:val="00B71B71"/>
    <w:rsid w:val="00B769CC"/>
    <w:rsid w:val="00B77445"/>
    <w:rsid w:val="00B86E3D"/>
    <w:rsid w:val="00B92497"/>
    <w:rsid w:val="00B94837"/>
    <w:rsid w:val="00B94E1F"/>
    <w:rsid w:val="00B968A0"/>
    <w:rsid w:val="00BA2002"/>
    <w:rsid w:val="00BA239F"/>
    <w:rsid w:val="00BA75F3"/>
    <w:rsid w:val="00BA7C57"/>
    <w:rsid w:val="00BB188B"/>
    <w:rsid w:val="00BC3C02"/>
    <w:rsid w:val="00BC58D0"/>
    <w:rsid w:val="00BC6807"/>
    <w:rsid w:val="00BC751E"/>
    <w:rsid w:val="00BE3F65"/>
    <w:rsid w:val="00BF35C7"/>
    <w:rsid w:val="00BF5FAE"/>
    <w:rsid w:val="00BF6B41"/>
    <w:rsid w:val="00C026C1"/>
    <w:rsid w:val="00C11C3B"/>
    <w:rsid w:val="00C128B9"/>
    <w:rsid w:val="00C20140"/>
    <w:rsid w:val="00C30DEA"/>
    <w:rsid w:val="00C34187"/>
    <w:rsid w:val="00C361CA"/>
    <w:rsid w:val="00C36C6D"/>
    <w:rsid w:val="00C37632"/>
    <w:rsid w:val="00C45DA1"/>
    <w:rsid w:val="00C47373"/>
    <w:rsid w:val="00C51A5C"/>
    <w:rsid w:val="00C5619C"/>
    <w:rsid w:val="00C6541D"/>
    <w:rsid w:val="00C72916"/>
    <w:rsid w:val="00C72A84"/>
    <w:rsid w:val="00C8226F"/>
    <w:rsid w:val="00C82F1C"/>
    <w:rsid w:val="00C90167"/>
    <w:rsid w:val="00C91663"/>
    <w:rsid w:val="00C966DF"/>
    <w:rsid w:val="00C97CE5"/>
    <w:rsid w:val="00CA2BB8"/>
    <w:rsid w:val="00CA66F5"/>
    <w:rsid w:val="00CB1E94"/>
    <w:rsid w:val="00CB2975"/>
    <w:rsid w:val="00CB2A18"/>
    <w:rsid w:val="00CB6C87"/>
    <w:rsid w:val="00CC18BA"/>
    <w:rsid w:val="00CC2A2B"/>
    <w:rsid w:val="00CC7119"/>
    <w:rsid w:val="00CD1DAA"/>
    <w:rsid w:val="00CE0952"/>
    <w:rsid w:val="00CE3170"/>
    <w:rsid w:val="00CE6C26"/>
    <w:rsid w:val="00CF27A1"/>
    <w:rsid w:val="00D061AF"/>
    <w:rsid w:val="00D12CD2"/>
    <w:rsid w:val="00D2333E"/>
    <w:rsid w:val="00D2677B"/>
    <w:rsid w:val="00D30859"/>
    <w:rsid w:val="00D32B36"/>
    <w:rsid w:val="00D333E3"/>
    <w:rsid w:val="00D41657"/>
    <w:rsid w:val="00D41ECF"/>
    <w:rsid w:val="00D45458"/>
    <w:rsid w:val="00D51830"/>
    <w:rsid w:val="00D51CB0"/>
    <w:rsid w:val="00D5380B"/>
    <w:rsid w:val="00D55806"/>
    <w:rsid w:val="00D57FE8"/>
    <w:rsid w:val="00D57FF4"/>
    <w:rsid w:val="00D61E14"/>
    <w:rsid w:val="00D63154"/>
    <w:rsid w:val="00D64AFA"/>
    <w:rsid w:val="00D70495"/>
    <w:rsid w:val="00D80473"/>
    <w:rsid w:val="00D8726D"/>
    <w:rsid w:val="00D90002"/>
    <w:rsid w:val="00D90E44"/>
    <w:rsid w:val="00DA0D08"/>
    <w:rsid w:val="00DA1847"/>
    <w:rsid w:val="00DA261A"/>
    <w:rsid w:val="00DA73EB"/>
    <w:rsid w:val="00DB031A"/>
    <w:rsid w:val="00DB553B"/>
    <w:rsid w:val="00DC059E"/>
    <w:rsid w:val="00DC599F"/>
    <w:rsid w:val="00DC5A67"/>
    <w:rsid w:val="00DC5AE5"/>
    <w:rsid w:val="00DE0B79"/>
    <w:rsid w:val="00DE2FA6"/>
    <w:rsid w:val="00DE4014"/>
    <w:rsid w:val="00DF7F73"/>
    <w:rsid w:val="00E001D0"/>
    <w:rsid w:val="00E0069D"/>
    <w:rsid w:val="00E07ECE"/>
    <w:rsid w:val="00E10A13"/>
    <w:rsid w:val="00E17E95"/>
    <w:rsid w:val="00E23613"/>
    <w:rsid w:val="00E43ACF"/>
    <w:rsid w:val="00E45AA8"/>
    <w:rsid w:val="00E45DB4"/>
    <w:rsid w:val="00E53BAE"/>
    <w:rsid w:val="00E6012F"/>
    <w:rsid w:val="00E63AE4"/>
    <w:rsid w:val="00E66220"/>
    <w:rsid w:val="00E66999"/>
    <w:rsid w:val="00E76A2D"/>
    <w:rsid w:val="00E87C9E"/>
    <w:rsid w:val="00E91D72"/>
    <w:rsid w:val="00E94DC7"/>
    <w:rsid w:val="00E957FB"/>
    <w:rsid w:val="00E97324"/>
    <w:rsid w:val="00EA3D0E"/>
    <w:rsid w:val="00EB3601"/>
    <w:rsid w:val="00EB4899"/>
    <w:rsid w:val="00EB72E7"/>
    <w:rsid w:val="00EC15E3"/>
    <w:rsid w:val="00EC20D2"/>
    <w:rsid w:val="00ED236E"/>
    <w:rsid w:val="00ED4EF0"/>
    <w:rsid w:val="00ED7DE0"/>
    <w:rsid w:val="00EE1F0B"/>
    <w:rsid w:val="00EE2C21"/>
    <w:rsid w:val="00EE348C"/>
    <w:rsid w:val="00EE4399"/>
    <w:rsid w:val="00EF0EE4"/>
    <w:rsid w:val="00EF25FE"/>
    <w:rsid w:val="00EF511C"/>
    <w:rsid w:val="00F03F6E"/>
    <w:rsid w:val="00F04AD1"/>
    <w:rsid w:val="00F078D5"/>
    <w:rsid w:val="00F127F4"/>
    <w:rsid w:val="00F128B1"/>
    <w:rsid w:val="00F12AB9"/>
    <w:rsid w:val="00F15801"/>
    <w:rsid w:val="00F20A57"/>
    <w:rsid w:val="00F21D2B"/>
    <w:rsid w:val="00F22BCA"/>
    <w:rsid w:val="00F24033"/>
    <w:rsid w:val="00F255A8"/>
    <w:rsid w:val="00F428CA"/>
    <w:rsid w:val="00F43EBD"/>
    <w:rsid w:val="00F45D63"/>
    <w:rsid w:val="00F474E0"/>
    <w:rsid w:val="00F47898"/>
    <w:rsid w:val="00F50438"/>
    <w:rsid w:val="00F53B10"/>
    <w:rsid w:val="00F5783F"/>
    <w:rsid w:val="00F608A9"/>
    <w:rsid w:val="00F66426"/>
    <w:rsid w:val="00F81453"/>
    <w:rsid w:val="00F874A0"/>
    <w:rsid w:val="00F93166"/>
    <w:rsid w:val="00F951A1"/>
    <w:rsid w:val="00FC5048"/>
    <w:rsid w:val="00FC6711"/>
    <w:rsid w:val="00FD57E8"/>
    <w:rsid w:val="00FE2764"/>
    <w:rsid w:val="00FE5921"/>
    <w:rsid w:val="00FE725E"/>
    <w:rsid w:val="00FF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BB677"/>
  <w15:docId w15:val="{A52F2A8B-C7EE-4F20-8223-4F7441E01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 w:qFormat="1"/>
    <w:lsdException w:name="Intense Emphasis" w:uiPriority="44" w:qFormat="1"/>
    <w:lsdException w:name="Subtle Reference" w:uiPriority="45" w:qFormat="1"/>
    <w:lsdException w:name="Intense Reference" w:uiPriority="40" w:qFormat="1"/>
    <w:lsdException w:name="Book Title" w:uiPriority="46" w:qFormat="1"/>
    <w:lsdException w:name="Bibliography" w:semiHidden="1" w:uiPriority="47" w:unhideWhenUsed="1"/>
    <w:lsdException w:name="TOC Heading" w:semiHidden="1" w:uiPriority="48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24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11C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5340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aColorida-nfase11">
    <w:name w:val="Lista Colorida - Ênfase 11"/>
    <w:basedOn w:val="Normal"/>
    <w:uiPriority w:val="34"/>
    <w:qFormat/>
    <w:rsid w:val="001F45A7"/>
    <w:pPr>
      <w:ind w:left="720"/>
      <w:contextualSpacing/>
    </w:pPr>
  </w:style>
  <w:style w:type="character" w:styleId="Hyperlink">
    <w:name w:val="Hyperlink"/>
    <w:uiPriority w:val="99"/>
    <w:unhideWhenUsed/>
    <w:rsid w:val="00C11C3B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C11C3B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6E12B7"/>
  </w:style>
  <w:style w:type="character" w:customStyle="1" w:styleId="articlecitationvolume">
    <w:name w:val="articlecitation_volume"/>
    <w:basedOn w:val="DefaultParagraphFont"/>
    <w:rsid w:val="00367448"/>
  </w:style>
  <w:style w:type="character" w:customStyle="1" w:styleId="articlecitationpages">
    <w:name w:val="articlecitation_pages"/>
    <w:basedOn w:val="DefaultParagraphFont"/>
    <w:rsid w:val="00367448"/>
  </w:style>
  <w:style w:type="character" w:customStyle="1" w:styleId="Heading3Char">
    <w:name w:val="Heading 3 Char"/>
    <w:link w:val="Heading3"/>
    <w:uiPriority w:val="9"/>
    <w:rsid w:val="0065340B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styleId="Emphasis">
    <w:name w:val="Emphasis"/>
    <w:uiPriority w:val="20"/>
    <w:qFormat/>
    <w:rsid w:val="0065340B"/>
    <w:rPr>
      <w:i/>
      <w:iCs/>
    </w:rPr>
  </w:style>
  <w:style w:type="character" w:customStyle="1" w:styleId="current-selection">
    <w:name w:val="current-selection"/>
    <w:basedOn w:val="DefaultParagraphFont"/>
    <w:rsid w:val="000876F3"/>
  </w:style>
  <w:style w:type="character" w:customStyle="1" w:styleId="a">
    <w:name w:val="_"/>
    <w:basedOn w:val="DefaultParagraphFont"/>
    <w:rsid w:val="000876F3"/>
  </w:style>
  <w:style w:type="character" w:customStyle="1" w:styleId="enhanced-author">
    <w:name w:val="enhanced-author"/>
    <w:basedOn w:val="DefaultParagraphFont"/>
    <w:rsid w:val="000876F3"/>
  </w:style>
  <w:style w:type="character" w:customStyle="1" w:styleId="ref-title">
    <w:name w:val="ref-title"/>
    <w:basedOn w:val="DefaultParagraphFont"/>
    <w:rsid w:val="00430B14"/>
  </w:style>
  <w:style w:type="character" w:customStyle="1" w:styleId="ref-journal">
    <w:name w:val="ref-journal"/>
    <w:basedOn w:val="DefaultParagraphFont"/>
    <w:rsid w:val="00430B14"/>
  </w:style>
  <w:style w:type="character" w:customStyle="1" w:styleId="ref-vol">
    <w:name w:val="ref-vol"/>
    <w:basedOn w:val="DefaultParagraphFont"/>
    <w:rsid w:val="00430B14"/>
  </w:style>
  <w:style w:type="character" w:styleId="CommentReference">
    <w:name w:val="annotation reference"/>
    <w:uiPriority w:val="99"/>
    <w:semiHidden/>
    <w:unhideWhenUsed/>
    <w:rsid w:val="007E1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82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E182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8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E182B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82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E182B"/>
    <w:rPr>
      <w:rFonts w:ascii="Tahoma" w:hAnsi="Tahoma" w:cs="Tahoma"/>
      <w:sz w:val="16"/>
      <w:szCs w:val="16"/>
      <w:lang w:eastAsia="en-US"/>
    </w:rPr>
  </w:style>
  <w:style w:type="character" w:customStyle="1" w:styleId="gd">
    <w:name w:val="gd"/>
    <w:basedOn w:val="DefaultParagraphFont"/>
    <w:rsid w:val="00216333"/>
  </w:style>
  <w:style w:type="paragraph" w:styleId="NormalWeb">
    <w:name w:val="Normal (Web)"/>
    <w:basedOn w:val="Normal"/>
    <w:uiPriority w:val="99"/>
    <w:semiHidden/>
    <w:unhideWhenUsed/>
    <w:rsid w:val="00A30C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uthorsname">
    <w:name w:val="authors__name"/>
    <w:basedOn w:val="DefaultParagraphFont"/>
    <w:rsid w:val="005B3E3D"/>
  </w:style>
  <w:style w:type="paragraph" w:styleId="ListParagraph">
    <w:name w:val="List Paragraph"/>
    <w:basedOn w:val="Normal"/>
    <w:uiPriority w:val="34"/>
    <w:qFormat/>
    <w:rsid w:val="00120B1C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120B1C"/>
    <w:rPr>
      <w:rFonts w:asciiTheme="minorHAnsi" w:eastAsiaTheme="minorHAnsi" w:hAnsiTheme="minorHAnsi" w:cstheme="minorBid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0462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21905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8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14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22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542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1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00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69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23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8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24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23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9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4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55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25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96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06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10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5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07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9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0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78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09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7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7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93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30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99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89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50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62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78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72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69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2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12807">
                  <w:marLeft w:val="0"/>
                  <w:marRight w:val="188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32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0767341">
                      <w:marLeft w:val="0"/>
                      <w:marRight w:val="63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0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8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8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9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8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F1F925-DE29-274E-9D46-EDCF5043D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Microsoft Office User</cp:lastModifiedBy>
  <cp:revision>4</cp:revision>
  <dcterms:created xsi:type="dcterms:W3CDTF">2019-06-06T13:19:00Z</dcterms:created>
  <dcterms:modified xsi:type="dcterms:W3CDTF">2019-06-17T06:57:00Z</dcterms:modified>
</cp:coreProperties>
</file>